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sv-SE"/>
        </w:rPr>
        <w:t>Table S</w:t>
      </w:r>
      <w:r>
        <w:rPr>
          <w:b/>
          <w:sz w:val="24"/>
          <w:szCs w:val="24"/>
          <w:lang w:val="en-US"/>
        </w:rPr>
        <w:t xml:space="preserve">4. Frequencies of estimated haplotypes, odds ratios and p-values from logistic regression with the 20 most common </w:t>
      </w:r>
      <w:bookmarkStart w:id="0" w:name="OLE_LINK2"/>
      <w:bookmarkStart w:id="1" w:name="OLE_LINK1"/>
      <w:r>
        <w:rPr>
          <w:b/>
          <w:i/>
          <w:sz w:val="24"/>
          <w:szCs w:val="24"/>
          <w:lang w:val="en-US"/>
        </w:rPr>
        <w:t>A*02</w:t>
      </w:r>
      <w:r>
        <w:rPr>
          <w:b/>
          <w:sz w:val="24"/>
          <w:szCs w:val="24"/>
          <w:lang w:val="en-US"/>
        </w:rPr>
        <w:t xml:space="preserve"> carrying </w:t>
      </w:r>
      <w:bookmarkEnd w:id="0"/>
      <w:bookmarkEnd w:id="1"/>
      <w:r>
        <w:rPr>
          <w:b/>
          <w:sz w:val="24"/>
          <w:szCs w:val="24"/>
          <w:lang w:val="en-US"/>
        </w:rPr>
        <w:t>haplotypes.</w:t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660"/>
        <w:gridCol w:w="660"/>
        <w:gridCol w:w="660"/>
        <w:gridCol w:w="660"/>
        <w:gridCol w:w="740"/>
        <w:gridCol w:w="984"/>
        <w:gridCol w:w="1168"/>
        <w:gridCol w:w="1375"/>
        <w:gridCol w:w="1168"/>
        <w:gridCol w:w="1134"/>
        <w:gridCol w:w="1559"/>
        <w:gridCol w:w="2127"/>
      </w:tblGrid>
      <w:tr>
        <w:trPr>
          <w:trHeight w:val="315" w:hRule="atLeast"/>
        </w:trPr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264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aplotype, A*02 positive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</w:tr>
      <w:tr>
        <w:trPr>
          <w:trHeight w:val="679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No.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A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C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B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DRB1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Cases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Controls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Frequency Cases (%)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Frequency Controls (%)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Fre</w:t>
            </w: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quency Total (%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Nominal p-value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FDR corrected p-values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Odds Ratio (95% CI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67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84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79 (2.05-3.85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2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3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6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8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1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70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4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60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3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4 (0.37-0.77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3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86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02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6 (0.16-0.40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4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0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8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6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3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0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6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1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25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7 (0.37-0.88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5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1 (0.50-1.66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6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6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6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3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61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0 (0.26-0.95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7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2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3 (0.32-1.20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8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6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4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7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1 (0.31-1.15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9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2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4 (0.15-0.73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0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3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6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9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8 (0.32-1.44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1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7 (0.15-0.82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2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5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01 (0.89-4.94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3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2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8 (0.10-0.68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4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0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4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4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9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4 (0.24-1.59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5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5 (0.04-0.47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6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7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8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1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46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8 (0.01-0.30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7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4 (0.27-1.97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8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4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1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25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4 (0.07-0.68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9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1 (0.02-0.40)</w:t>
            </w:r>
          </w:p>
        </w:tc>
      </w:tr>
      <w:tr>
        <w:trPr>
          <w:trHeight w:val="300" w:hRule="atLeast"/>
        </w:trPr>
        <w:tc>
          <w:tcPr>
            <w:tcW w:w="6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20.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7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4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5 (0.013-0.20)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  <w:lang w:val="en-US"/>
        </w:rPr>
        <w:t xml:space="preserve">*= Odds ratio manually calculated as in Haldane JB et al </w:t>
      </w:r>
      <w:r>
        <w:rPr>
          <w:sz w:val="24"/>
          <w:szCs w:val="24"/>
          <w:lang w:val="en-US" w:eastAsia="en-US"/>
        </w:rPr>
        <w:t>[38]</w:t>
      </w:r>
      <w:r>
        <w:rPr>
          <w:sz w:val="24"/>
          <w:szCs w:val="24"/>
          <w:lang w:val="en-US"/>
        </w:rPr>
        <w:t xml:space="preserve"> to correct for missing values.</w:t>
      </w:r>
    </w:p>
    <w:sectPr>
      <w:footerReference w:type="default" r:id="rId2"/>
      <w:type w:val="nextPage"/>
      <w:pgSz w:orient="landscape" w:w="16838" w:h="11906"/>
      <w:pgMar w:left="1276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sv-SE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4:55:00Z</dcterms:created>
  <dc:creator>Link</dc:creator>
  <dc:description/>
  <cp:keywords/>
  <dc:language>en-US</dc:language>
  <cp:lastModifiedBy>Jenny Link</cp:lastModifiedBy>
  <dcterms:modified xsi:type="dcterms:W3CDTF">2012-04-17T08:2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